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656"/>
        <w:tblW w:w="10368" w:type="dxa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  <w:gridCol w:w="1728"/>
      </w:tblGrid>
      <w:tr w:rsidR="00987D29" w14:paraId="6ECC8CB3" w14:textId="4674A45A" w:rsidTr="00987D29">
        <w:tc>
          <w:tcPr>
            <w:tcW w:w="1728" w:type="dxa"/>
          </w:tcPr>
          <w:p w14:paraId="1F99C6F6" w14:textId="566BACA0" w:rsidR="00987D29" w:rsidRPr="00F97AD1" w:rsidRDefault="00987D29" w:rsidP="00312488">
            <w:pPr>
              <w:rPr>
                <w:b/>
              </w:rPr>
            </w:pPr>
            <w:r>
              <w:rPr>
                <w:b/>
              </w:rPr>
              <w:t>District</w:t>
            </w:r>
          </w:p>
        </w:tc>
        <w:tc>
          <w:tcPr>
            <w:tcW w:w="1728" w:type="dxa"/>
          </w:tcPr>
          <w:p w14:paraId="69728955" w14:textId="0BD80B7D" w:rsidR="00987D29" w:rsidRPr="0031029A" w:rsidRDefault="00987D29" w:rsidP="00312488">
            <w:pPr>
              <w:rPr>
                <w:b/>
              </w:rPr>
            </w:pPr>
            <w:r w:rsidRPr="0031029A">
              <w:rPr>
                <w:b/>
              </w:rPr>
              <w:t>Population (2021)</w:t>
            </w:r>
          </w:p>
        </w:tc>
        <w:tc>
          <w:tcPr>
            <w:tcW w:w="1728" w:type="dxa"/>
          </w:tcPr>
          <w:p w14:paraId="6A0B6408" w14:textId="05D772CF" w:rsidR="00987D29" w:rsidRPr="0031029A" w:rsidRDefault="00987D29" w:rsidP="00312488">
            <w:pPr>
              <w:rPr>
                <w:b/>
              </w:rPr>
            </w:pPr>
            <w:r w:rsidRPr="0031029A">
              <w:rPr>
                <w:b/>
              </w:rPr>
              <w:t>Area</w:t>
            </w:r>
          </w:p>
        </w:tc>
        <w:tc>
          <w:tcPr>
            <w:tcW w:w="1728" w:type="dxa"/>
          </w:tcPr>
          <w:p w14:paraId="52098529" w14:textId="3F73B70C" w:rsidR="00987D29" w:rsidRPr="0031029A" w:rsidRDefault="00987D29" w:rsidP="00312488">
            <w:pPr>
              <w:rPr>
                <w:b/>
              </w:rPr>
            </w:pPr>
            <w:r w:rsidRPr="0031029A">
              <w:rPr>
                <w:b/>
              </w:rPr>
              <w:t>Population Density (2021)</w:t>
            </w:r>
          </w:p>
        </w:tc>
        <w:tc>
          <w:tcPr>
            <w:tcW w:w="1728" w:type="dxa"/>
          </w:tcPr>
          <w:p w14:paraId="52465235" w14:textId="129CCA55" w:rsidR="00987D29" w:rsidRPr="0031029A" w:rsidRDefault="00987D29" w:rsidP="00312488">
            <w:pPr>
              <w:rPr>
                <w:b/>
              </w:rPr>
            </w:pPr>
            <w:r w:rsidRPr="0031029A">
              <w:rPr>
                <w:b/>
              </w:rPr>
              <w:t>Annual Population Change (2010-2021)</w:t>
            </w:r>
          </w:p>
        </w:tc>
        <w:tc>
          <w:tcPr>
            <w:tcW w:w="1728" w:type="dxa"/>
          </w:tcPr>
          <w:p w14:paraId="03D1ED3C" w14:textId="052AB2D8" w:rsidR="00987D29" w:rsidRPr="0031029A" w:rsidRDefault="00987D29" w:rsidP="00312488">
            <w:pPr>
              <w:rPr>
                <w:b/>
              </w:rPr>
            </w:pPr>
            <w:r>
              <w:rPr>
                <w:b/>
              </w:rPr>
              <w:t>LEAP 1000 sample</w:t>
            </w:r>
          </w:p>
        </w:tc>
      </w:tr>
      <w:tr w:rsidR="00987D29" w14:paraId="0096B508" w14:textId="2786D6CA" w:rsidTr="00987D29">
        <w:tc>
          <w:tcPr>
            <w:tcW w:w="1728" w:type="dxa"/>
          </w:tcPr>
          <w:p w14:paraId="383E99E0" w14:textId="24373A0A" w:rsidR="00987D29" w:rsidRDefault="00987D29" w:rsidP="00312488">
            <w:r>
              <w:t xml:space="preserve">East </w:t>
            </w:r>
            <w:proofErr w:type="spellStart"/>
            <w:r>
              <w:t>Mamprusi</w:t>
            </w:r>
            <w:proofErr w:type="spellEnd"/>
          </w:p>
        </w:tc>
        <w:tc>
          <w:tcPr>
            <w:tcW w:w="1728" w:type="dxa"/>
          </w:tcPr>
          <w:p w14:paraId="54A2011D" w14:textId="3CDC1AD2" w:rsidR="00987D29" w:rsidRDefault="00987D29" w:rsidP="00312488">
            <w:r>
              <w:t>188,006</w:t>
            </w:r>
          </w:p>
        </w:tc>
        <w:tc>
          <w:tcPr>
            <w:tcW w:w="1728" w:type="dxa"/>
          </w:tcPr>
          <w:p w14:paraId="66118E19" w14:textId="55BCAE7A" w:rsidR="00987D29" w:rsidRPr="00F97AD1" w:rsidRDefault="00987D29" w:rsidP="00312488">
            <w:pPr>
              <w:rPr>
                <w:vertAlign w:val="superscript"/>
              </w:rPr>
            </w:pPr>
            <w:r>
              <w:t>1,776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4A8549BF" w14:textId="5DE73BB8" w:rsidR="00987D29" w:rsidRDefault="00987D29" w:rsidP="00312488">
            <w:r>
              <w:t>105.9 per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766AF71B" w14:textId="75A9FFD8" w:rsidR="00987D29" w:rsidRDefault="00987D29" w:rsidP="00312488">
            <w:r>
              <w:t>4.2%</w:t>
            </w:r>
          </w:p>
        </w:tc>
        <w:tc>
          <w:tcPr>
            <w:tcW w:w="1728" w:type="dxa"/>
          </w:tcPr>
          <w:p w14:paraId="7AEABB80" w14:textId="4DEA2A03" w:rsidR="00987D29" w:rsidRDefault="00A14903" w:rsidP="00312488">
            <w:r>
              <w:t>810</w:t>
            </w:r>
          </w:p>
        </w:tc>
      </w:tr>
      <w:tr w:rsidR="00987D29" w14:paraId="5B255172" w14:textId="1A281F94" w:rsidTr="00987D29">
        <w:tc>
          <w:tcPr>
            <w:tcW w:w="1728" w:type="dxa"/>
          </w:tcPr>
          <w:p w14:paraId="30ABAEE0" w14:textId="74C94084" w:rsidR="00987D29" w:rsidRDefault="00987D29" w:rsidP="00312488">
            <w:proofErr w:type="spellStart"/>
            <w:r>
              <w:t>Karaga</w:t>
            </w:r>
            <w:proofErr w:type="spellEnd"/>
          </w:p>
        </w:tc>
        <w:tc>
          <w:tcPr>
            <w:tcW w:w="1728" w:type="dxa"/>
          </w:tcPr>
          <w:p w14:paraId="45609F58" w14:textId="3E807B42" w:rsidR="00987D29" w:rsidRDefault="00987D29" w:rsidP="00312488">
            <w:r>
              <w:t>114,225</w:t>
            </w:r>
          </w:p>
        </w:tc>
        <w:tc>
          <w:tcPr>
            <w:tcW w:w="1728" w:type="dxa"/>
          </w:tcPr>
          <w:p w14:paraId="26CDBB64" w14:textId="35FE9713" w:rsidR="00987D29" w:rsidRDefault="00987D29" w:rsidP="00312488">
            <w:r>
              <w:t>2,758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3D9AA0FA" w14:textId="01DF1DDC" w:rsidR="00987D29" w:rsidRDefault="00987D29" w:rsidP="00312488">
            <w:r>
              <w:t>41.42 per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701E72C1" w14:textId="02823A0F" w:rsidR="00987D29" w:rsidRDefault="00987D29" w:rsidP="00312488">
            <w:r>
              <w:t>3.6%</w:t>
            </w:r>
          </w:p>
        </w:tc>
        <w:tc>
          <w:tcPr>
            <w:tcW w:w="1728" w:type="dxa"/>
          </w:tcPr>
          <w:p w14:paraId="105030D5" w14:textId="1AEB314D" w:rsidR="00987D29" w:rsidRDefault="00A14903" w:rsidP="00312488">
            <w:r>
              <w:t>483</w:t>
            </w:r>
          </w:p>
        </w:tc>
      </w:tr>
      <w:tr w:rsidR="00987D29" w14:paraId="0B7D6BD3" w14:textId="6F6E1A77" w:rsidTr="00987D29">
        <w:tc>
          <w:tcPr>
            <w:tcW w:w="1728" w:type="dxa"/>
          </w:tcPr>
          <w:p w14:paraId="41B25BA7" w14:textId="171389C4" w:rsidR="00987D29" w:rsidRDefault="00987D29" w:rsidP="00312488">
            <w:r>
              <w:t>Yendi</w:t>
            </w:r>
          </w:p>
        </w:tc>
        <w:tc>
          <w:tcPr>
            <w:tcW w:w="1728" w:type="dxa"/>
          </w:tcPr>
          <w:p w14:paraId="7272FC51" w14:textId="57183811" w:rsidR="00987D29" w:rsidRDefault="00987D29" w:rsidP="00312488">
            <w:r>
              <w:t>154,421</w:t>
            </w:r>
          </w:p>
        </w:tc>
        <w:tc>
          <w:tcPr>
            <w:tcW w:w="1728" w:type="dxa"/>
          </w:tcPr>
          <w:p w14:paraId="4046A9C9" w14:textId="42A96937" w:rsidR="00987D29" w:rsidRDefault="00987D29" w:rsidP="00312488">
            <w:r>
              <w:t>1,529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71EC4F52" w14:textId="43075E4F" w:rsidR="00987D29" w:rsidRDefault="00987D29" w:rsidP="00312488">
            <w:r>
              <w:t>101.0 per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11ABEBB0" w14:textId="6F8CE25B" w:rsidR="00987D29" w:rsidRDefault="00987D29" w:rsidP="00312488">
            <w:r>
              <w:t>2.5%</w:t>
            </w:r>
          </w:p>
        </w:tc>
        <w:tc>
          <w:tcPr>
            <w:tcW w:w="1728" w:type="dxa"/>
          </w:tcPr>
          <w:p w14:paraId="6DFA452F" w14:textId="0364A6F2" w:rsidR="00987D29" w:rsidRDefault="00A14903" w:rsidP="00312488">
            <w:r>
              <w:t>388</w:t>
            </w:r>
          </w:p>
        </w:tc>
      </w:tr>
      <w:tr w:rsidR="00987D29" w14:paraId="51F94701" w14:textId="353D02F4" w:rsidTr="00987D29">
        <w:tc>
          <w:tcPr>
            <w:tcW w:w="1728" w:type="dxa"/>
          </w:tcPr>
          <w:p w14:paraId="659E298F" w14:textId="64B9C586" w:rsidR="00987D29" w:rsidRDefault="00987D29" w:rsidP="00312488">
            <w:r>
              <w:t>Bongo</w:t>
            </w:r>
          </w:p>
        </w:tc>
        <w:tc>
          <w:tcPr>
            <w:tcW w:w="1728" w:type="dxa"/>
          </w:tcPr>
          <w:p w14:paraId="7FAD3DB8" w14:textId="08289EAB" w:rsidR="00987D29" w:rsidRDefault="00987D29" w:rsidP="00312488">
            <w:r>
              <w:t>120,254</w:t>
            </w:r>
          </w:p>
        </w:tc>
        <w:tc>
          <w:tcPr>
            <w:tcW w:w="1728" w:type="dxa"/>
          </w:tcPr>
          <w:p w14:paraId="3425B5D4" w14:textId="62521ACD" w:rsidR="00987D29" w:rsidRDefault="00987D29" w:rsidP="00312488">
            <w:r>
              <w:t>414.9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25BD54C4" w14:textId="4C9CF7E5" w:rsidR="00987D29" w:rsidRDefault="00987D29" w:rsidP="00312488">
            <w:r>
              <w:t>289.8 per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6B69B95E" w14:textId="4EF67C35" w:rsidR="00987D29" w:rsidRDefault="00987D29" w:rsidP="00312488">
            <w:r>
              <w:t>3.3%</w:t>
            </w:r>
          </w:p>
        </w:tc>
        <w:tc>
          <w:tcPr>
            <w:tcW w:w="1728" w:type="dxa"/>
          </w:tcPr>
          <w:p w14:paraId="00A70D42" w14:textId="5056292C" w:rsidR="00987D29" w:rsidRDefault="00A14903" w:rsidP="00312488">
            <w:r>
              <w:t>419</w:t>
            </w:r>
          </w:p>
        </w:tc>
      </w:tr>
      <w:tr w:rsidR="00A14903" w14:paraId="7DD93DFB" w14:textId="23B43C73" w:rsidTr="00A14903">
        <w:tc>
          <w:tcPr>
            <w:tcW w:w="1728" w:type="dxa"/>
          </w:tcPr>
          <w:p w14:paraId="6325D4F1" w14:textId="1BC7FC11" w:rsidR="00A14903" w:rsidRDefault="00A14903" w:rsidP="00312488">
            <w:proofErr w:type="spellStart"/>
            <w:r>
              <w:t>Garu</w:t>
            </w:r>
            <w:proofErr w:type="spellEnd"/>
          </w:p>
        </w:tc>
        <w:tc>
          <w:tcPr>
            <w:tcW w:w="1728" w:type="dxa"/>
          </w:tcPr>
          <w:p w14:paraId="3D670AC0" w14:textId="2677D361" w:rsidR="00A14903" w:rsidRDefault="00A14903" w:rsidP="00312488">
            <w:r>
              <w:t>71,774</w:t>
            </w:r>
          </w:p>
        </w:tc>
        <w:tc>
          <w:tcPr>
            <w:tcW w:w="1728" w:type="dxa"/>
          </w:tcPr>
          <w:p w14:paraId="3514427D" w14:textId="378E60A7" w:rsidR="00A14903" w:rsidRDefault="00A14903" w:rsidP="00312488">
            <w:r>
              <w:t>659.8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65478DF9" w14:textId="38387AC3" w:rsidR="00A14903" w:rsidRDefault="00A14903" w:rsidP="00312488">
            <w:r>
              <w:t>108.8 per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051E7E20" w14:textId="7B06C028" w:rsidR="00A14903" w:rsidRDefault="00A14903" w:rsidP="00312488">
            <w:r>
              <w:t>1.9%</w:t>
            </w:r>
          </w:p>
        </w:tc>
        <w:tc>
          <w:tcPr>
            <w:tcW w:w="1728" w:type="dxa"/>
            <w:vMerge w:val="restart"/>
            <w:vAlign w:val="center"/>
          </w:tcPr>
          <w:p w14:paraId="547FC658" w14:textId="34BB4DE2" w:rsidR="00A14903" w:rsidRDefault="00A14903" w:rsidP="00A14903">
            <w:r>
              <w:t>397</w:t>
            </w:r>
          </w:p>
        </w:tc>
      </w:tr>
      <w:tr w:rsidR="00A14903" w14:paraId="76A25059" w14:textId="44E8F6A5" w:rsidTr="00987D29">
        <w:tc>
          <w:tcPr>
            <w:tcW w:w="1728" w:type="dxa"/>
          </w:tcPr>
          <w:p w14:paraId="122BB468" w14:textId="2B1F251A" w:rsidR="00A14903" w:rsidRDefault="00A14903" w:rsidP="00312488">
            <w:proofErr w:type="spellStart"/>
            <w:r>
              <w:t>Tempane</w:t>
            </w:r>
            <w:proofErr w:type="spellEnd"/>
          </w:p>
        </w:tc>
        <w:tc>
          <w:tcPr>
            <w:tcW w:w="1728" w:type="dxa"/>
          </w:tcPr>
          <w:p w14:paraId="31B4B4C0" w14:textId="2908D9CF" w:rsidR="00A14903" w:rsidRDefault="00A14903" w:rsidP="00312488">
            <w:r>
              <w:t>86,993</w:t>
            </w:r>
          </w:p>
        </w:tc>
        <w:tc>
          <w:tcPr>
            <w:tcW w:w="1728" w:type="dxa"/>
          </w:tcPr>
          <w:p w14:paraId="7C8701B6" w14:textId="2E9D5B1A" w:rsidR="00A14903" w:rsidRDefault="00A14903" w:rsidP="00312488">
            <w:r>
              <w:t>401.5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6259ACC2" w14:textId="032615D1" w:rsidR="00A14903" w:rsidRDefault="00A14903" w:rsidP="00312488">
            <w:r>
              <w:t>216.7 per km</w:t>
            </w:r>
            <w:r>
              <w:rPr>
                <w:vertAlign w:val="superscript"/>
              </w:rPr>
              <w:t>2</w:t>
            </w:r>
          </w:p>
        </w:tc>
        <w:tc>
          <w:tcPr>
            <w:tcW w:w="1728" w:type="dxa"/>
          </w:tcPr>
          <w:p w14:paraId="2545823E" w14:textId="3C9A779B" w:rsidR="00A14903" w:rsidRDefault="00A14903" w:rsidP="00312488">
            <w:r>
              <w:t>1.8%</w:t>
            </w:r>
          </w:p>
        </w:tc>
        <w:tc>
          <w:tcPr>
            <w:tcW w:w="1728" w:type="dxa"/>
            <w:vMerge/>
          </w:tcPr>
          <w:p w14:paraId="384B03D7" w14:textId="77777777" w:rsidR="00A14903" w:rsidRDefault="00A14903" w:rsidP="00312488"/>
        </w:tc>
      </w:tr>
    </w:tbl>
    <w:p w14:paraId="6E2358D1" w14:textId="54AB9C81" w:rsidR="00312488" w:rsidRPr="00824AF3" w:rsidRDefault="00312488">
      <w:pPr>
        <w:rPr>
          <w:b/>
        </w:rPr>
      </w:pPr>
      <w:r>
        <w:rPr>
          <w:b/>
        </w:rPr>
        <w:t>Supplementa</w:t>
      </w:r>
      <w:r w:rsidR="001A7BCD">
        <w:rPr>
          <w:b/>
        </w:rPr>
        <w:t>ry</w:t>
      </w:r>
      <w:r>
        <w:rPr>
          <w:b/>
        </w:rPr>
        <w:t xml:space="preserve"> Table 1</w:t>
      </w:r>
    </w:p>
    <w:p w14:paraId="481B2538" w14:textId="6C8697C6" w:rsidR="00312488" w:rsidRPr="00824AF3" w:rsidRDefault="00312488">
      <w:pPr>
        <w:rPr>
          <w:b/>
        </w:rPr>
      </w:pPr>
      <w:r w:rsidRPr="00824AF3">
        <w:rPr>
          <w:b/>
        </w:rPr>
        <w:t xml:space="preserve">Population and </w:t>
      </w:r>
      <w:r w:rsidR="00824AF3" w:rsidRPr="00824AF3">
        <w:rPr>
          <w:b/>
        </w:rPr>
        <w:t>Area of each District included in the LEAP 1000 impact evaluation</w:t>
      </w:r>
    </w:p>
    <w:p w14:paraId="2027055E" w14:textId="77777777" w:rsidR="00824AF3" w:rsidRDefault="00824AF3"/>
    <w:p w14:paraId="120D6524" w14:textId="10A79F43" w:rsidR="0013571A" w:rsidRDefault="00F205D4" w:rsidP="00AE2B4D">
      <w:pPr>
        <w:spacing w:after="0" w:line="240" w:lineRule="auto"/>
      </w:pPr>
      <w:r>
        <w:t xml:space="preserve">Source: </w:t>
      </w:r>
      <w:hyperlink r:id="rId4" w:history="1">
        <w:r w:rsidRPr="00E15FF7">
          <w:rPr>
            <w:rStyle w:val="Hyperlink"/>
          </w:rPr>
          <w:t>https://www.citypopulation.de/en/ghana/admin/</w:t>
        </w:r>
      </w:hyperlink>
      <w:r>
        <w:t xml:space="preserve"> </w:t>
      </w:r>
    </w:p>
    <w:p w14:paraId="09957DBF" w14:textId="1D047453" w:rsidR="00A14903" w:rsidRDefault="00A14903" w:rsidP="00AE2B4D">
      <w:pPr>
        <w:spacing w:after="0" w:line="240" w:lineRule="auto"/>
      </w:pPr>
      <w:r>
        <w:t xml:space="preserve">Source: </w:t>
      </w:r>
      <w:hyperlink r:id="rId5" w:history="1">
        <w:r>
          <w:rPr>
            <w:rStyle w:val="Hyperlink"/>
          </w:rPr>
          <w:t>LEAP 1000 Baseline Report_final.pdf</w:t>
        </w:r>
      </w:hyperlink>
    </w:p>
    <w:p w14:paraId="5FF2078E" w14:textId="6318B2F1" w:rsidR="00AE2B4D" w:rsidRDefault="00AE2B4D" w:rsidP="00AE2B4D">
      <w:pPr>
        <w:spacing w:after="0" w:line="240" w:lineRule="auto"/>
      </w:pPr>
      <w:proofErr w:type="spellStart"/>
      <w:r>
        <w:t>Garu</w:t>
      </w:r>
      <w:proofErr w:type="spellEnd"/>
      <w:r>
        <w:t xml:space="preserve"> </w:t>
      </w:r>
      <w:proofErr w:type="spellStart"/>
      <w:r>
        <w:t>Tempane</w:t>
      </w:r>
      <w:proofErr w:type="spellEnd"/>
      <w:r>
        <w:t xml:space="preserve"> became two separate districts: </w:t>
      </w:r>
      <w:proofErr w:type="spellStart"/>
      <w:r>
        <w:t>Garu</w:t>
      </w:r>
      <w:proofErr w:type="spellEnd"/>
      <w:r>
        <w:t xml:space="preserve"> and </w:t>
      </w:r>
      <w:proofErr w:type="spellStart"/>
      <w:r>
        <w:t>Tempane</w:t>
      </w:r>
      <w:proofErr w:type="spellEnd"/>
      <w:r>
        <w:t xml:space="preserve"> in 2018. At the time of the Ghana LEAP 1000 pilot (2015-2017), this remained a single district.</w:t>
      </w:r>
    </w:p>
    <w:sectPr w:rsidR="00AE2B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AC4"/>
    <w:rsid w:val="001A7BCD"/>
    <w:rsid w:val="0031029A"/>
    <w:rsid w:val="00312488"/>
    <w:rsid w:val="00572FD2"/>
    <w:rsid w:val="005B535D"/>
    <w:rsid w:val="008166AB"/>
    <w:rsid w:val="00824AF3"/>
    <w:rsid w:val="00987D29"/>
    <w:rsid w:val="00A14903"/>
    <w:rsid w:val="00A249B5"/>
    <w:rsid w:val="00AE2B4D"/>
    <w:rsid w:val="00ED0AC4"/>
    <w:rsid w:val="00F205D4"/>
    <w:rsid w:val="00F9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15FA4"/>
  <w15:chartTrackingRefBased/>
  <w15:docId w15:val="{D6BEAD3E-866D-47C7-B6F4-7A9E0ADB8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A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205D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205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file:///C:\Users\squin\Dropbox\Ghana%20LEAP%201000%20(UNC-OOR)\Baseline%20Report\Final\LEAP%201000%20Baseline%20Report_final.pdf" TargetMode="External"/><Relationship Id="rId4" Type="http://schemas.openxmlformats.org/officeDocument/2006/relationships/hyperlink" Target="https://www.citypopulation.de/en/ghana/admi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quin</dc:creator>
  <cp:keywords/>
  <dc:description/>
  <cp:lastModifiedBy>Sarah Quinones</cp:lastModifiedBy>
  <cp:revision>7</cp:revision>
  <dcterms:created xsi:type="dcterms:W3CDTF">2022-02-19T19:12:00Z</dcterms:created>
  <dcterms:modified xsi:type="dcterms:W3CDTF">2022-02-27T20:07:00Z</dcterms:modified>
</cp:coreProperties>
</file>